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7406" w:rsidRDefault="00CA0C84" w:rsidP="0006607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135908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D93B29" w:rsidRPr="0013590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F51DD" w:rsidRPr="0013590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135908">
        <w:rPr>
          <w:rFonts w:ascii="Times New Roman" w:hAnsi="Times New Roman" w:cs="Times New Roman"/>
          <w:sz w:val="24"/>
          <w:szCs w:val="24"/>
          <w:lang w:val="en-US"/>
        </w:rPr>
        <w:t xml:space="preserve">. MP2 alleles identified among </w:t>
      </w:r>
      <w:r w:rsidR="00D93B29" w:rsidRPr="00135908">
        <w:rPr>
          <w:rFonts w:ascii="Times New Roman" w:hAnsi="Times New Roman" w:cs="Times New Roman"/>
          <w:sz w:val="24"/>
          <w:szCs w:val="24"/>
          <w:lang w:val="en-US"/>
        </w:rPr>
        <w:t>212</w:t>
      </w:r>
      <w:r w:rsidRPr="001359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35908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fumigatus </w:t>
      </w:r>
      <w:r w:rsidRPr="00135908">
        <w:rPr>
          <w:rFonts w:ascii="Times New Roman" w:hAnsi="Times New Roman" w:cs="Times New Roman"/>
          <w:sz w:val="24"/>
          <w:szCs w:val="24"/>
          <w:lang w:val="en-US"/>
        </w:rPr>
        <w:t>isolates.</w:t>
      </w:r>
    </w:p>
    <w:p w:rsidR="00135908" w:rsidRPr="00135908" w:rsidRDefault="00135908" w:rsidP="0006607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12328" w:type="dxa"/>
        <w:jc w:val="center"/>
        <w:tblLayout w:type="fixed"/>
        <w:tblLook w:val="04A0" w:firstRow="1" w:lastRow="0" w:firstColumn="1" w:lastColumn="0" w:noHBand="0" w:noVBand="1"/>
      </w:tblPr>
      <w:tblGrid>
        <w:gridCol w:w="1515"/>
        <w:gridCol w:w="10813"/>
      </w:tblGrid>
      <w:tr w:rsidR="00782F50" w:rsidRPr="00135908" w:rsidTr="00782F50">
        <w:trPr>
          <w:jc w:val="center"/>
        </w:trPr>
        <w:tc>
          <w:tcPr>
            <w:tcW w:w="1515" w:type="dxa"/>
            <w:vAlign w:val="center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P2 </w:t>
            </w:r>
            <w:proofErr w:type="spellStart"/>
            <w:r w:rsidRPr="00135908">
              <w:rPr>
                <w:rFonts w:ascii="Times New Roman" w:hAnsi="Times New Roman" w:cs="Times New Roman"/>
                <w:b/>
                <w:sz w:val="24"/>
                <w:szCs w:val="24"/>
              </w:rPr>
              <w:t>Alleles</w:t>
            </w:r>
            <w:proofErr w:type="spellEnd"/>
          </w:p>
        </w:tc>
        <w:tc>
          <w:tcPr>
            <w:tcW w:w="10813" w:type="dxa"/>
            <w:vAlign w:val="center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3590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ndem</w:t>
            </w:r>
            <w:proofErr w:type="spellEnd"/>
            <w:r w:rsidRPr="0013590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3590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peat</w:t>
            </w:r>
            <w:proofErr w:type="spellEnd"/>
            <w:r w:rsidRPr="0013590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3590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ccession</w:t>
            </w:r>
            <w:proofErr w:type="spellEnd"/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1.1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-02-[P-P-P]-01-03-04-05-06--------------------------</w:t>
            </w:r>
            <w:r w:rsidRPr="00135908">
              <w:rPr>
                <w:rFonts w:ascii="Times New Roman" w:eastAsia="Times New Roman" w:hAnsi="Times New Roman" w:cs="Times New Roman"/>
                <w:sz w:val="24"/>
                <w:szCs w:val="24"/>
              </w:rPr>
              <w:t>--------</w:t>
            </w: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07-08-[P-P-P]-09-------------04-10-11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1.2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-02-[P-P-P]-01-----04-05-06--------------------------</w:t>
            </w:r>
            <w:r w:rsidRPr="00135908">
              <w:rPr>
                <w:rFonts w:ascii="Times New Roman" w:eastAsia="Times New Roman" w:hAnsi="Times New Roman" w:cs="Times New Roman"/>
                <w:sz w:val="24"/>
                <w:szCs w:val="24"/>
              </w:rPr>
              <w:t>--------</w:t>
            </w: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07-08-[P-P-P]-09-------------04-10-11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1.3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-02-[P-P-P]-01---------05-06--------------------------</w:t>
            </w:r>
            <w:r w:rsidRPr="00135908">
              <w:rPr>
                <w:rFonts w:ascii="Times New Roman" w:eastAsia="Times New Roman" w:hAnsi="Times New Roman" w:cs="Times New Roman"/>
                <w:sz w:val="24"/>
                <w:szCs w:val="24"/>
              </w:rPr>
              <w:t>--------</w:t>
            </w: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07-08-[P-P-P]-09-------------04-10-11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1.4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-02-[P-P-P]-------------05-06--------------------------</w:t>
            </w:r>
            <w:r w:rsidRPr="00135908">
              <w:rPr>
                <w:rFonts w:ascii="Times New Roman" w:eastAsia="Times New Roman" w:hAnsi="Times New Roman" w:cs="Times New Roman"/>
                <w:sz w:val="24"/>
                <w:szCs w:val="24"/>
              </w:rPr>
              <w:t>--------</w:t>
            </w: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07-08-[P-P-P]-09-------------04-10-11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1.5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01-02-[P-P-P]-01-----04-----06--------------------------</w:t>
            </w:r>
            <w:r w:rsidRPr="00135908">
              <w:rPr>
                <w:rFonts w:ascii="Times New Roman" w:eastAsia="Times New Roman" w:hAnsi="Times New Roman" w:cs="Times New Roman"/>
                <w:sz w:val="24"/>
                <w:szCs w:val="24"/>
              </w:rPr>
              <w:t>--------</w:t>
            </w: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---07-08-[P-P-P]-09-------------04-10-11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1.6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  <w:highlight w:val="black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01-02-[P-P-P]-01---------05-06-------------------------</w:t>
            </w:r>
            <w:r w:rsidRPr="00135908">
              <w:rPr>
                <w:rFonts w:ascii="Times New Roman" w:eastAsia="Times New Roman" w:hAnsi="Times New Roman" w:cs="Times New Roman"/>
                <w:sz w:val="24"/>
                <w:szCs w:val="24"/>
              </w:rPr>
              <w:t>--------</w:t>
            </w: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----07-08-[P-P-P]-09-----------------10-11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1.7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----02-[P-P-P]-01-03-04-05-06------------------------</w:t>
            </w:r>
            <w:r w:rsidRPr="00135908">
              <w:rPr>
                <w:rFonts w:ascii="Times New Roman" w:eastAsia="Times New Roman" w:hAnsi="Times New Roman" w:cs="Times New Roman"/>
                <w:sz w:val="24"/>
                <w:szCs w:val="24"/>
              </w:rPr>
              <w:t>--------</w:t>
            </w: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-----07-08-[P-P-P]-09-------------04-10-11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1.8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------------------01-03-04-05-06-----------------------</w:t>
            </w:r>
            <w:r w:rsidRPr="00135908">
              <w:rPr>
                <w:rFonts w:ascii="Times New Roman" w:eastAsia="Times New Roman" w:hAnsi="Times New Roman" w:cs="Times New Roman"/>
                <w:sz w:val="24"/>
                <w:szCs w:val="24"/>
              </w:rPr>
              <w:t>--------</w:t>
            </w: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------07-08-[P-P-P]-09-------------04-10-11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1.9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01-02-[P-P-P]-01-03-04-05-06------------------------</w:t>
            </w:r>
            <w:r w:rsidRPr="00135908">
              <w:rPr>
                <w:rFonts w:ascii="Times New Roman" w:eastAsia="Times New Roman" w:hAnsi="Times New Roman" w:cs="Times New Roman"/>
                <w:sz w:val="24"/>
                <w:szCs w:val="24"/>
              </w:rPr>
              <w:t>--------</w:t>
            </w: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-----07-08-[P-P-P]---------01-03-04-10-11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1.10*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--------------01-03-----05-06-------------------------------------07-08-[P-P-P]-09-------------04-10-11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2.1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-02-[P-P-P]-01-03-04-----06-12-13-4-6-12-02-[P-P-P]-14--07-08-[P-P-P]-09-------------04-10-11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2.2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-02-[P-P-P]-01-03-04-----06-12--------------02-[P-P-P]-14--07-08-[P-P-P]-09-------------04-10-11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3.1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-----</w:t>
            </w: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-------------------------------------------------------------------------------------------------03-22</w:t>
            </w: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3.2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--------------------------------------------------15-20-15-S-21-----15------------------</w:t>
            </w:r>
            <w:r w:rsidRPr="00135908">
              <w:rPr>
                <w:rFonts w:ascii="Times New Roman" w:eastAsia="Times New Roman" w:hAnsi="Times New Roman" w:cs="Times New Roman"/>
                <w:sz w:val="24"/>
                <w:szCs w:val="24"/>
              </w:rPr>
              <w:t>------</w:t>
            </w: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03-22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3.3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--------------------------------05-03-----------15-20-15-S-21-----15-----------------</w:t>
            </w:r>
            <w:r w:rsidRPr="00135908">
              <w:rPr>
                <w:rFonts w:ascii="Times New Roman" w:eastAsia="Times New Roman" w:hAnsi="Times New Roman" w:cs="Times New Roman"/>
                <w:sz w:val="24"/>
                <w:szCs w:val="24"/>
              </w:rPr>
              <w:t>------</w:t>
            </w: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03-22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3.4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03-15----------------------------05-03-----------15-20-15-S-21-----15----------------</w:t>
            </w:r>
            <w:r w:rsidRPr="00135908">
              <w:rPr>
                <w:rFonts w:ascii="Times New Roman" w:eastAsia="Times New Roman" w:hAnsi="Times New Roman" w:cs="Times New Roman"/>
                <w:sz w:val="24"/>
                <w:szCs w:val="24"/>
              </w:rPr>
              <w:t>------</w:t>
            </w: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----03-22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3.5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03-15-20-15-S-21-15-03-15-05-03-----------15-20-15-S-21-----15--------------------------03-22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3.6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03-15----------------------------05-03-----------15-20-15-S-21-06-15-20-15-S-21-15-S-21-03-22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3.7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03-15-20--------------------------------------26-15-20-15-S-21-----15--------------------------03-22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4.1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---------------------------03----05-03-----------15-20-15-S-21------15-20-15-S-21-15-------03-17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4.2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---------------------------03----05-03-----------15-20-15-S-21------15--------------------------03-17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5.1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03-15-05-03-15------------------------------------S-S-S-16-15-03--15------------------------------17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color w:val="548DD4"/>
                <w:sz w:val="24"/>
                <w:szCs w:val="24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5.2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-15-05-03-15-------------------------------------- S-S-16-15-03--15-----</w:t>
            </w: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----------------------</w:t>
            </w: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17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color w:val="548DD4"/>
                <w:sz w:val="24"/>
                <w:szCs w:val="24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5.3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-15-05-03-15-----------------------------------------S-16-15-03--15------</w:t>
            </w: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----------------------</w:t>
            </w: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17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color w:val="548DD4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5.4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03-15-05-03-15--------------------------------------------16-15-03--15-------------------------------17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5.5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03-15-05-03-15</w:t>
            </w:r>
            <w:r w:rsidRPr="00135908">
              <w:rPr>
                <w:rFonts w:ascii="Times New Roman" w:hAnsi="Times New Roman" w:cs="Times New Roman"/>
                <w:color w:val="548DD4"/>
                <w:sz w:val="24"/>
                <w:szCs w:val="24"/>
              </w:rPr>
              <w:t>-</w:t>
            </w: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-------------------------------------------16-15-16--15-03--15----------------------17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5.6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-15-05-03-15-------------------------------------------------------------------------------------------17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5.7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03----------------------------------------------25---------------15-03--15-------------------------------17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6.1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03-15-05-03-15-05-03-15-05-03-15-05-03-15-05----16-15----------------------------------------17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6.2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03-15-05-03-15-05-03-15-05-03-15--------------------16-24-16-15--------------------------------17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6.3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-15--------------------------------------------------------16-15-16-15--------------------------------17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6.4*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-15-------------------------------------------------------------------------------------------------------17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6.5*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-15-05-03-15-05-03-15-05-27-15-05-03-15-05----16-15----------------------------------------17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m7.1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--------08-[P-P-P]-19---------------02-[P-P-P]-01-03-07-08-[P-P-P]-07--------------------23-11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8.1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-----------------------------------03-02-[P-P-P]-01-03-07-08-[P-P-T]-07-02-[P-P-P]-19-23-11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9.1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---------------------------------------------------------03-07-08-[P-P-T]-07-------------------23-11-[P-P]</w:t>
            </w:r>
          </w:p>
        </w:tc>
      </w:tr>
      <w:tr w:rsidR="00782F50" w:rsidRPr="00135908" w:rsidTr="00782F50">
        <w:trPr>
          <w:jc w:val="center"/>
        </w:trPr>
        <w:tc>
          <w:tcPr>
            <w:tcW w:w="1515" w:type="dxa"/>
          </w:tcPr>
          <w:p w:rsidR="00782F50" w:rsidRPr="00135908" w:rsidRDefault="00782F50" w:rsidP="00066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0.1</w:t>
            </w:r>
          </w:p>
        </w:tc>
        <w:tc>
          <w:tcPr>
            <w:tcW w:w="10813" w:type="dxa"/>
          </w:tcPr>
          <w:p w:rsidR="00782F50" w:rsidRPr="00135908" w:rsidRDefault="00782F50" w:rsidP="00066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908">
              <w:rPr>
                <w:rFonts w:ascii="Times New Roman" w:hAnsi="Times New Roman" w:cs="Times New Roman"/>
                <w:sz w:val="24"/>
                <w:szCs w:val="24"/>
              </w:rPr>
              <w:t>07--------08-[P-P-P]---------------------------------01-03-07-08-[P-P-T]-07-------------------23-11-[P-P]</w:t>
            </w:r>
          </w:p>
        </w:tc>
      </w:tr>
    </w:tbl>
    <w:p w:rsidR="00580AF4" w:rsidRPr="00135908" w:rsidRDefault="00D70691" w:rsidP="00D7069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35908">
        <w:rPr>
          <w:rFonts w:ascii="Times New Roman" w:hAnsi="Times New Roman" w:cs="Times New Roman"/>
          <w:sz w:val="24"/>
          <w:szCs w:val="24"/>
          <w:lang w:val="en-US"/>
        </w:rPr>
        <w:t>*New MP2 genotypes described in this work.</w:t>
      </w:r>
      <w:r w:rsidR="00B65DFD" w:rsidRPr="00135908">
        <w:rPr>
          <w:rFonts w:ascii="Times New Roman" w:hAnsi="Times New Roman" w:cs="Times New Roman"/>
          <w:sz w:val="24"/>
          <w:szCs w:val="24"/>
          <w:lang w:val="en-US"/>
        </w:rPr>
        <w:t xml:space="preserve"> P, proline.</w:t>
      </w:r>
    </w:p>
    <w:sectPr w:rsidR="00580AF4" w:rsidRPr="00135908" w:rsidSect="00135908">
      <w:pgSz w:w="16838" w:h="11906" w:orient="landscape"/>
      <w:pgMar w:top="1276" w:right="1417" w:bottom="141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C84"/>
    <w:rsid w:val="0006607F"/>
    <w:rsid w:val="00067406"/>
    <w:rsid w:val="00135908"/>
    <w:rsid w:val="003F51DD"/>
    <w:rsid w:val="004B2DB9"/>
    <w:rsid w:val="005075C8"/>
    <w:rsid w:val="00580AF4"/>
    <w:rsid w:val="00782F50"/>
    <w:rsid w:val="00836B64"/>
    <w:rsid w:val="009E42FD"/>
    <w:rsid w:val="00B65DFD"/>
    <w:rsid w:val="00CA0C84"/>
    <w:rsid w:val="00D70691"/>
    <w:rsid w:val="00D93B29"/>
    <w:rsid w:val="00E17A98"/>
    <w:rsid w:val="00F2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29FBFC-1C41-4661-A5EC-9683EB757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A0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675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Garcia Rubio</dc:creator>
  <cp:keywords/>
  <dc:description/>
  <cp:lastModifiedBy>Rocio Garcia Rubio</cp:lastModifiedBy>
  <cp:revision>10</cp:revision>
  <dcterms:created xsi:type="dcterms:W3CDTF">2018-04-20T13:01:00Z</dcterms:created>
  <dcterms:modified xsi:type="dcterms:W3CDTF">2018-05-22T16:30:00Z</dcterms:modified>
</cp:coreProperties>
</file>